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1351"/>
        <w:gridCol w:w="1115"/>
        <w:gridCol w:w="676"/>
        <w:gridCol w:w="728"/>
        <w:gridCol w:w="764"/>
        <w:gridCol w:w="1145"/>
        <w:gridCol w:w="788"/>
        <w:gridCol w:w="788"/>
        <w:gridCol w:w="790"/>
        <w:gridCol w:w="792"/>
        <w:gridCol w:w="1171"/>
        <w:gridCol w:w="792"/>
        <w:gridCol w:w="1466"/>
        <w:gridCol w:w="1638"/>
      </w:tblGrid>
      <w:tr w:rsidR="00E07BC8" w14:paraId="4A995EE0" w14:textId="36768D8C" w:rsidTr="00500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nil"/>
              <w:bottom w:val="single" w:sz="4" w:space="0" w:color="auto"/>
            </w:tcBorders>
          </w:tcPr>
          <w:p w14:paraId="65A1F559" w14:textId="7D4A5779" w:rsidR="00E07BC8" w:rsidRPr="003E6CB2" w:rsidRDefault="003E6CB2" w:rsidP="00551C69">
            <w:pPr>
              <w:spacing w:line="360" w:lineRule="auto"/>
              <w:jc w:val="left"/>
              <w:rPr>
                <w:b w:val="0"/>
                <w:bCs w:val="0"/>
              </w:rPr>
            </w:pPr>
            <w:r>
              <w:t xml:space="preserve">Supplementary </w:t>
            </w:r>
            <w:r w:rsidR="00E07BC8" w:rsidRPr="003E6CB2">
              <w:t xml:space="preserve">Table </w:t>
            </w:r>
            <w:r w:rsidR="00446F1A">
              <w:t>1</w:t>
            </w:r>
            <w:r w:rsidR="00E07BC8" w:rsidRPr="003E6CB2">
              <w:rPr>
                <w:b w:val="0"/>
                <w:bCs w:val="0"/>
              </w:rPr>
              <w:t xml:space="preserve">. Power of food scale </w:t>
            </w:r>
            <w:r w:rsidR="000B5517" w:rsidRPr="00940C55">
              <w:rPr>
                <w:b w:val="0"/>
                <w:bCs w:val="0"/>
              </w:rPr>
              <w:t xml:space="preserve">scores </w:t>
            </w:r>
            <w:r w:rsidR="00E07BC8" w:rsidRPr="003E6CB2">
              <w:rPr>
                <w:b w:val="0"/>
                <w:bCs w:val="0"/>
              </w:rPr>
              <w:t xml:space="preserve">before and after </w:t>
            </w:r>
            <w:r w:rsidR="000B5517" w:rsidRPr="003E6CB2">
              <w:rPr>
                <w:b w:val="0"/>
                <w:bCs w:val="0"/>
              </w:rPr>
              <w:t xml:space="preserve">low-energy, </w:t>
            </w:r>
            <w:r w:rsidR="00E07BC8" w:rsidRPr="003E6CB2">
              <w:rPr>
                <w:b w:val="0"/>
                <w:bCs w:val="0"/>
              </w:rPr>
              <w:t xml:space="preserve">low-carbohydrate </w:t>
            </w:r>
            <w:r w:rsidR="000B5517" w:rsidRPr="003E6CB2">
              <w:rPr>
                <w:b w:val="0"/>
                <w:bCs w:val="0"/>
              </w:rPr>
              <w:t xml:space="preserve">versus </w:t>
            </w:r>
            <w:r w:rsidR="00E07BC8" w:rsidRPr="003E6CB2">
              <w:rPr>
                <w:b w:val="0"/>
                <w:bCs w:val="0"/>
              </w:rPr>
              <w:t>low-fat diets</w:t>
            </w:r>
          </w:p>
        </w:tc>
      </w:tr>
      <w:tr w:rsidR="00E07BC8" w14:paraId="75D77D76" w14:textId="77777777" w:rsidTr="00E0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1738C3F" w14:textId="77777777" w:rsidR="00E36805" w:rsidRPr="003E6CB2" w:rsidRDefault="00E36805" w:rsidP="00551C69">
            <w:pPr>
              <w:spacing w:line="360" w:lineRule="auto"/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48D80682" w14:textId="77777777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924" w:type="dxa"/>
            <w:gridSpan w:val="5"/>
            <w:tcBorders>
              <w:top w:val="single" w:sz="4" w:space="0" w:color="auto"/>
            </w:tcBorders>
          </w:tcPr>
          <w:p w14:paraId="732BF473" w14:textId="388EFF46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6CB2">
              <w:rPr>
                <w:b/>
                <w:bCs/>
              </w:rPr>
              <w:t>Baseline</w:t>
            </w:r>
          </w:p>
        </w:tc>
        <w:tc>
          <w:tcPr>
            <w:tcW w:w="4383" w:type="dxa"/>
            <w:gridSpan w:val="5"/>
            <w:tcBorders>
              <w:top w:val="single" w:sz="4" w:space="0" w:color="auto"/>
            </w:tcBorders>
          </w:tcPr>
          <w:p w14:paraId="0DF72305" w14:textId="09054A28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E6CB2">
              <w:rPr>
                <w:b/>
                <w:bCs/>
              </w:rPr>
              <w:t>Week 9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</w:tcBorders>
          </w:tcPr>
          <w:p w14:paraId="2FBCEF1D" w14:textId="2754B39C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P value within groups</w:t>
            </w:r>
            <w:r w:rsidR="00E160CF" w:rsidRPr="003E6CB2">
              <w:rPr>
                <w:vertAlign w:val="superscript"/>
              </w:rPr>
              <w:t>1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</w:tcBorders>
          </w:tcPr>
          <w:p w14:paraId="5D072306" w14:textId="05BDEC9D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P value between groups</w:t>
            </w:r>
            <w:r w:rsidR="00E160CF" w:rsidRPr="003E6CB2">
              <w:rPr>
                <w:vertAlign w:val="superscript"/>
              </w:rPr>
              <w:t>2</w:t>
            </w:r>
          </w:p>
        </w:tc>
      </w:tr>
      <w:tr w:rsidR="00E07BC8" w14:paraId="13835A97" w14:textId="77777777" w:rsidTr="00E07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C8C5583" w14:textId="77777777" w:rsidR="00E36805" w:rsidRPr="003E6CB2" w:rsidRDefault="00E36805" w:rsidP="00551C69">
            <w:pPr>
              <w:spacing w:line="360" w:lineRule="auto"/>
            </w:pPr>
          </w:p>
        </w:tc>
        <w:tc>
          <w:tcPr>
            <w:tcW w:w="1201" w:type="dxa"/>
            <w:vMerge w:val="restart"/>
            <w:vAlign w:val="center"/>
          </w:tcPr>
          <w:p w14:paraId="5EB97441" w14:textId="74E3FE41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Grp</w:t>
            </w:r>
          </w:p>
        </w:tc>
        <w:tc>
          <w:tcPr>
            <w:tcW w:w="1996" w:type="dxa"/>
            <w:gridSpan w:val="3"/>
            <w:vAlign w:val="center"/>
          </w:tcPr>
          <w:p w14:paraId="5DBE041E" w14:textId="180EB58D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Percentiles</w:t>
            </w:r>
          </w:p>
        </w:tc>
        <w:tc>
          <w:tcPr>
            <w:tcW w:w="1134" w:type="dxa"/>
            <w:vMerge w:val="restart"/>
            <w:vAlign w:val="center"/>
          </w:tcPr>
          <w:p w14:paraId="5DB0DE0B" w14:textId="7DAD9806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mean</w:t>
            </w:r>
          </w:p>
        </w:tc>
        <w:tc>
          <w:tcPr>
            <w:tcW w:w="794" w:type="dxa"/>
            <w:vMerge w:val="restart"/>
            <w:vAlign w:val="center"/>
          </w:tcPr>
          <w:p w14:paraId="65434275" w14:textId="28794956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SD</w:t>
            </w:r>
          </w:p>
        </w:tc>
        <w:tc>
          <w:tcPr>
            <w:tcW w:w="2394" w:type="dxa"/>
            <w:gridSpan w:val="3"/>
            <w:vAlign w:val="center"/>
          </w:tcPr>
          <w:p w14:paraId="694DD63C" w14:textId="395FC347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Percentiles</w:t>
            </w:r>
          </w:p>
        </w:tc>
        <w:tc>
          <w:tcPr>
            <w:tcW w:w="1186" w:type="dxa"/>
            <w:vMerge w:val="restart"/>
            <w:vAlign w:val="center"/>
          </w:tcPr>
          <w:p w14:paraId="6A20AB5D" w14:textId="42AB865E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mean</w:t>
            </w:r>
          </w:p>
        </w:tc>
        <w:tc>
          <w:tcPr>
            <w:tcW w:w="803" w:type="dxa"/>
            <w:vMerge w:val="restart"/>
            <w:vAlign w:val="center"/>
          </w:tcPr>
          <w:p w14:paraId="025AFA63" w14:textId="30FFDA14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SD</w:t>
            </w:r>
          </w:p>
        </w:tc>
        <w:tc>
          <w:tcPr>
            <w:tcW w:w="1485" w:type="dxa"/>
            <w:vMerge/>
          </w:tcPr>
          <w:p w14:paraId="1E73C638" w14:textId="695B2221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60" w:type="dxa"/>
            <w:vMerge/>
            <w:vAlign w:val="center"/>
          </w:tcPr>
          <w:p w14:paraId="77445525" w14:textId="3F183345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07BC8" w14:paraId="32817FEB" w14:textId="1AAE27E9" w:rsidTr="00E0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8D98F43" w14:textId="77777777" w:rsidR="00E36805" w:rsidRPr="003E6CB2" w:rsidRDefault="00E36805" w:rsidP="00551C69">
            <w:pPr>
              <w:spacing w:line="360" w:lineRule="auto"/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</w:tcPr>
          <w:p w14:paraId="4D5A0004" w14:textId="57EC14B5" w:rsidR="00E36805" w:rsidRPr="003E6CB2" w:rsidRDefault="00E36805" w:rsidP="00551C6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10BF6AE7" w14:textId="511B16E4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5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1A74E468" w14:textId="25213E5B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50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14:paraId="116B1E02" w14:textId="7EF49715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75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56AFD5B" w14:textId="4012E947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0486629B" w14:textId="6D131A38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63DC620" w14:textId="0D1ACF43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AE68EF4" w14:textId="70749635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50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6A06DDB6" w14:textId="5967B3AB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75</w:t>
            </w:r>
          </w:p>
        </w:tc>
        <w:tc>
          <w:tcPr>
            <w:tcW w:w="1186" w:type="dxa"/>
            <w:vMerge/>
            <w:tcBorders>
              <w:bottom w:val="single" w:sz="4" w:space="0" w:color="auto"/>
            </w:tcBorders>
          </w:tcPr>
          <w:p w14:paraId="24747C5D" w14:textId="33F497F6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3" w:type="dxa"/>
            <w:vMerge/>
            <w:tcBorders>
              <w:bottom w:val="single" w:sz="4" w:space="0" w:color="auto"/>
            </w:tcBorders>
          </w:tcPr>
          <w:p w14:paraId="23D3CF2F" w14:textId="65810244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</w:tcPr>
          <w:p w14:paraId="2ECC7A95" w14:textId="77777777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60" w:type="dxa"/>
            <w:vMerge/>
            <w:tcBorders>
              <w:bottom w:val="single" w:sz="4" w:space="0" w:color="auto"/>
            </w:tcBorders>
          </w:tcPr>
          <w:p w14:paraId="0FBFF7EC" w14:textId="4044E9DC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07BC8" w14:paraId="71EECA55" w14:textId="6530BC96" w:rsidTr="00E07BC8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D152946" w14:textId="77777777" w:rsidR="00E36805" w:rsidRPr="003E6CB2" w:rsidRDefault="00E36805" w:rsidP="00551C69">
            <w:pPr>
              <w:spacing w:line="360" w:lineRule="auto"/>
            </w:pPr>
            <w:r w:rsidRPr="003E6CB2">
              <w:t>Food Available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1FDD202C" w14:textId="6CD0B455" w:rsidR="00E36805" w:rsidRPr="003E6CB2" w:rsidRDefault="00E36805" w:rsidP="00551C69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LCD</w:t>
            </w: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vAlign w:val="center"/>
          </w:tcPr>
          <w:p w14:paraId="0128053D" w14:textId="452B33FD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1.3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vAlign w:val="center"/>
          </w:tcPr>
          <w:p w14:paraId="775DB30C" w14:textId="02B6BB54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2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vAlign w:val="center"/>
          </w:tcPr>
          <w:p w14:paraId="60AAD4E9" w14:textId="368648C5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3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4B6D620" w14:textId="1B535E87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541372E" w14:textId="64206844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1.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19BFC041" w14:textId="26EECD97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1.5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14:paraId="6C3F3775" w14:textId="5CB3A2AA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0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vAlign w:val="center"/>
          </w:tcPr>
          <w:p w14:paraId="503F6609" w14:textId="0091FB33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8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vAlign w:val="center"/>
          </w:tcPr>
          <w:p w14:paraId="2B3A3BB7" w14:textId="74CF36F9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vAlign w:val="center"/>
          </w:tcPr>
          <w:p w14:paraId="7411AA27" w14:textId="4A8E47B5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9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14:paraId="6CF4A0B7" w14:textId="33E0AEBE" w:rsidR="00E36805" w:rsidRPr="003E6CB2" w:rsidRDefault="002919C2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125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B98FBB" w14:textId="62900E7C" w:rsidR="00E36805" w:rsidRPr="003E6CB2" w:rsidRDefault="00BF2E41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563</w:t>
            </w:r>
          </w:p>
        </w:tc>
      </w:tr>
      <w:tr w:rsidR="00E07BC8" w14:paraId="3070C3B9" w14:textId="18A6648E" w:rsidTr="00E0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0D50AEC" w14:textId="77777777" w:rsidR="00E36805" w:rsidRPr="003E6CB2" w:rsidRDefault="00E36805" w:rsidP="00551C69">
            <w:pPr>
              <w:spacing w:line="360" w:lineRule="auto"/>
            </w:pPr>
          </w:p>
        </w:tc>
        <w:tc>
          <w:tcPr>
            <w:tcW w:w="1201" w:type="dxa"/>
            <w:tcBorders>
              <w:top w:val="nil"/>
            </w:tcBorders>
          </w:tcPr>
          <w:p w14:paraId="3810FD17" w14:textId="433CA762" w:rsidR="00E36805" w:rsidRPr="003E6CB2" w:rsidRDefault="00E36805" w:rsidP="00551C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Low-fat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14:paraId="7ECA30D8" w14:textId="5EAB5F79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5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14:paraId="2DC0D857" w14:textId="2B61B956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9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14:paraId="5A383D79" w14:textId="0112C34E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A9B29D1" w14:textId="4E95F99B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2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DA00F1D" w14:textId="4BA96B1B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26C6910" w14:textId="20CC47CE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2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14:paraId="54075D9B" w14:textId="57EB79EF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7</w:t>
            </w:r>
          </w:p>
        </w:tc>
        <w:tc>
          <w:tcPr>
            <w:tcW w:w="802" w:type="dxa"/>
            <w:tcBorders>
              <w:top w:val="nil"/>
            </w:tcBorders>
            <w:vAlign w:val="center"/>
          </w:tcPr>
          <w:p w14:paraId="399EF87F" w14:textId="7FB1A654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3.0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22AFFD46" w14:textId="5D46E2EB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2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549437CD" w14:textId="037C3BB3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2</w:t>
            </w:r>
          </w:p>
        </w:tc>
        <w:tc>
          <w:tcPr>
            <w:tcW w:w="1485" w:type="dxa"/>
            <w:tcBorders>
              <w:top w:val="nil"/>
            </w:tcBorders>
          </w:tcPr>
          <w:p w14:paraId="106C0E97" w14:textId="5A82CF7A" w:rsidR="00E36805" w:rsidRPr="003E6CB2" w:rsidRDefault="00CE16F0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0.567</w:t>
            </w:r>
          </w:p>
        </w:tc>
        <w:tc>
          <w:tcPr>
            <w:tcW w:w="1660" w:type="dxa"/>
            <w:vMerge/>
            <w:tcBorders>
              <w:top w:val="nil"/>
            </w:tcBorders>
            <w:vAlign w:val="center"/>
          </w:tcPr>
          <w:p w14:paraId="552D975A" w14:textId="59FE6B6D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07BC8" w14:paraId="19C351EC" w14:textId="09597956" w:rsidTr="00E07BC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111512B" w14:textId="23742E98" w:rsidR="00E36805" w:rsidRPr="003E6CB2" w:rsidRDefault="00E36805" w:rsidP="00551C69">
            <w:pPr>
              <w:spacing w:line="360" w:lineRule="auto"/>
            </w:pPr>
            <w:r w:rsidRPr="003E6CB2">
              <w:t>Food Present</w:t>
            </w:r>
          </w:p>
        </w:tc>
        <w:tc>
          <w:tcPr>
            <w:tcW w:w="1201" w:type="dxa"/>
            <w:tcBorders>
              <w:top w:val="single" w:sz="4" w:space="0" w:color="7F7F7F" w:themeColor="text1" w:themeTint="80"/>
              <w:bottom w:val="nil"/>
            </w:tcBorders>
          </w:tcPr>
          <w:p w14:paraId="4063CAF8" w14:textId="24B4FCA0" w:rsidR="00E36805" w:rsidRPr="003E6CB2" w:rsidRDefault="00E36805" w:rsidP="00551C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LCD</w:t>
            </w:r>
          </w:p>
        </w:tc>
        <w:tc>
          <w:tcPr>
            <w:tcW w:w="573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F6E5898" w14:textId="3E887872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0</w:t>
            </w:r>
          </w:p>
        </w:tc>
        <w:tc>
          <w:tcPr>
            <w:tcW w:w="67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749AA84" w14:textId="6254E820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8</w:t>
            </w:r>
          </w:p>
        </w:tc>
        <w:tc>
          <w:tcPr>
            <w:tcW w:w="74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01F67FD" w14:textId="56FB6271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3.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FE52D2E" w14:textId="54CB30E9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8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602F023" w14:textId="2D54C044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1.1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8909875" w14:textId="7BE88FF2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1.8</w:t>
            </w:r>
          </w:p>
        </w:tc>
        <w:tc>
          <w:tcPr>
            <w:tcW w:w="79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E358D87" w14:textId="3DF6C1FE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4</w:t>
            </w:r>
          </w:p>
        </w:tc>
        <w:tc>
          <w:tcPr>
            <w:tcW w:w="80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78369C2" w14:textId="19D5720D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3.3</w:t>
            </w:r>
          </w:p>
        </w:tc>
        <w:tc>
          <w:tcPr>
            <w:tcW w:w="118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77CF8BE" w14:textId="30891B97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5</w:t>
            </w:r>
          </w:p>
        </w:tc>
        <w:tc>
          <w:tcPr>
            <w:tcW w:w="803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05F4C85" w14:textId="6349D158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1.0</w:t>
            </w:r>
          </w:p>
        </w:tc>
        <w:tc>
          <w:tcPr>
            <w:tcW w:w="1485" w:type="dxa"/>
            <w:tcBorders>
              <w:top w:val="single" w:sz="4" w:space="0" w:color="7F7F7F" w:themeColor="text1" w:themeTint="80"/>
              <w:bottom w:val="nil"/>
            </w:tcBorders>
          </w:tcPr>
          <w:p w14:paraId="159CD6E0" w14:textId="2A91C405" w:rsidR="00E36805" w:rsidRPr="003E6CB2" w:rsidRDefault="002919C2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6CB2">
              <w:rPr>
                <w:b/>
                <w:bCs/>
              </w:rPr>
              <w:t>&lt;0.001</w:t>
            </w:r>
          </w:p>
        </w:tc>
        <w:tc>
          <w:tcPr>
            <w:tcW w:w="1660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3074655" w14:textId="2BCA0F02" w:rsidR="00E36805" w:rsidRPr="003E6CB2" w:rsidRDefault="00BD11B6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6CB2">
              <w:rPr>
                <w:b/>
                <w:bCs/>
              </w:rPr>
              <w:t>0.0</w:t>
            </w:r>
            <w:r w:rsidR="00867DCD" w:rsidRPr="003E6CB2">
              <w:rPr>
                <w:b/>
                <w:bCs/>
              </w:rPr>
              <w:t>50</w:t>
            </w:r>
          </w:p>
        </w:tc>
      </w:tr>
      <w:tr w:rsidR="00E07BC8" w14:paraId="6EDD34C0" w14:textId="77777777" w:rsidTr="00E0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17E46B1" w14:textId="77777777" w:rsidR="00E36805" w:rsidRPr="003E6CB2" w:rsidRDefault="00E36805" w:rsidP="00551C69">
            <w:pPr>
              <w:spacing w:line="360" w:lineRule="auto"/>
            </w:pPr>
          </w:p>
        </w:tc>
        <w:tc>
          <w:tcPr>
            <w:tcW w:w="1201" w:type="dxa"/>
            <w:tcBorders>
              <w:top w:val="nil"/>
            </w:tcBorders>
          </w:tcPr>
          <w:p w14:paraId="446AE478" w14:textId="4E4C4178" w:rsidR="00E36805" w:rsidRPr="003E6CB2" w:rsidRDefault="00E36805" w:rsidP="00551C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Low-fat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14:paraId="53CBA636" w14:textId="4D860425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0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14:paraId="46B43E8F" w14:textId="6650A228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5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14:paraId="0BD0BEBB" w14:textId="330EAC13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3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231CA0C" w14:textId="599C8FEE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8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B211E74" w14:textId="7DFC8C9E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1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309A17CA" w14:textId="3BE1E62E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8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14:paraId="228F7D72" w14:textId="644856E3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4</w:t>
            </w:r>
          </w:p>
        </w:tc>
        <w:tc>
          <w:tcPr>
            <w:tcW w:w="802" w:type="dxa"/>
            <w:tcBorders>
              <w:top w:val="nil"/>
            </w:tcBorders>
            <w:vAlign w:val="center"/>
          </w:tcPr>
          <w:p w14:paraId="75CC48D1" w14:textId="463A3D0C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4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391261ED" w14:textId="4344D57E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5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11439F70" w14:textId="42BF1E56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1</w:t>
            </w:r>
          </w:p>
        </w:tc>
        <w:tc>
          <w:tcPr>
            <w:tcW w:w="1485" w:type="dxa"/>
            <w:tcBorders>
              <w:top w:val="nil"/>
            </w:tcBorders>
          </w:tcPr>
          <w:p w14:paraId="33D82475" w14:textId="704CB71D" w:rsidR="00E36805" w:rsidRPr="003E6CB2" w:rsidRDefault="00CE16F0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0.167</w:t>
            </w:r>
          </w:p>
        </w:tc>
        <w:tc>
          <w:tcPr>
            <w:tcW w:w="1660" w:type="dxa"/>
            <w:vMerge/>
            <w:tcBorders>
              <w:top w:val="nil"/>
            </w:tcBorders>
            <w:vAlign w:val="center"/>
          </w:tcPr>
          <w:p w14:paraId="6A483319" w14:textId="49614670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07BC8" w14:paraId="126B89D3" w14:textId="77777777" w:rsidTr="00E07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BEF6091" w14:textId="4A8F55AF" w:rsidR="00E36805" w:rsidRPr="003E6CB2" w:rsidRDefault="00E36805" w:rsidP="00551C69">
            <w:pPr>
              <w:spacing w:line="360" w:lineRule="auto"/>
            </w:pPr>
            <w:r w:rsidRPr="003E6CB2">
              <w:t>Food tasted</w:t>
            </w:r>
          </w:p>
        </w:tc>
        <w:tc>
          <w:tcPr>
            <w:tcW w:w="1201" w:type="dxa"/>
            <w:tcBorders>
              <w:top w:val="single" w:sz="4" w:space="0" w:color="7F7F7F" w:themeColor="text1" w:themeTint="80"/>
              <w:bottom w:val="nil"/>
            </w:tcBorders>
          </w:tcPr>
          <w:p w14:paraId="49585D96" w14:textId="699B9CEC" w:rsidR="00E36805" w:rsidRPr="003E6CB2" w:rsidRDefault="00E36805" w:rsidP="00551C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LCD</w:t>
            </w:r>
          </w:p>
        </w:tc>
        <w:tc>
          <w:tcPr>
            <w:tcW w:w="573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E0B2532" w14:textId="4675BF1D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2</w:t>
            </w:r>
          </w:p>
        </w:tc>
        <w:tc>
          <w:tcPr>
            <w:tcW w:w="67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C9EE9F8" w14:textId="046078B3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6</w:t>
            </w:r>
          </w:p>
        </w:tc>
        <w:tc>
          <w:tcPr>
            <w:tcW w:w="74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782C422" w14:textId="1D4EE14B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3.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EAB1B8D" w14:textId="364A0E75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8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54CC9D6" w14:textId="5CC4E86D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9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DE7F9DF" w14:textId="3DA37D44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4</w:t>
            </w:r>
          </w:p>
        </w:tc>
        <w:tc>
          <w:tcPr>
            <w:tcW w:w="79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769C5C3" w14:textId="7BD6D036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9</w:t>
            </w:r>
          </w:p>
        </w:tc>
        <w:tc>
          <w:tcPr>
            <w:tcW w:w="80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FD4BD4F" w14:textId="1B9EBAAE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3.6</w:t>
            </w:r>
          </w:p>
        </w:tc>
        <w:tc>
          <w:tcPr>
            <w:tcW w:w="118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F6F2FA7" w14:textId="7845E2CF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9</w:t>
            </w:r>
          </w:p>
        </w:tc>
        <w:tc>
          <w:tcPr>
            <w:tcW w:w="803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783FD1A" w14:textId="354FB245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9</w:t>
            </w:r>
          </w:p>
        </w:tc>
        <w:tc>
          <w:tcPr>
            <w:tcW w:w="1485" w:type="dxa"/>
            <w:tcBorders>
              <w:top w:val="single" w:sz="4" w:space="0" w:color="7F7F7F" w:themeColor="text1" w:themeTint="80"/>
              <w:bottom w:val="nil"/>
            </w:tcBorders>
          </w:tcPr>
          <w:p w14:paraId="41DFE611" w14:textId="31367C4A" w:rsidR="00E36805" w:rsidRPr="003E6CB2" w:rsidRDefault="002919C2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310</w:t>
            </w:r>
          </w:p>
        </w:tc>
        <w:tc>
          <w:tcPr>
            <w:tcW w:w="1660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D91836C" w14:textId="0C06D811" w:rsidR="00E36805" w:rsidRPr="003E6CB2" w:rsidRDefault="00867DCD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257</w:t>
            </w:r>
          </w:p>
        </w:tc>
      </w:tr>
      <w:tr w:rsidR="00E07BC8" w14:paraId="561160E4" w14:textId="77777777" w:rsidTr="00E0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5A38D9" w14:textId="77777777" w:rsidR="00E36805" w:rsidRPr="003E6CB2" w:rsidRDefault="00E36805" w:rsidP="00551C69">
            <w:pPr>
              <w:spacing w:line="360" w:lineRule="auto"/>
            </w:pPr>
          </w:p>
        </w:tc>
        <w:tc>
          <w:tcPr>
            <w:tcW w:w="1201" w:type="dxa"/>
            <w:tcBorders>
              <w:top w:val="nil"/>
            </w:tcBorders>
          </w:tcPr>
          <w:p w14:paraId="0C43BD91" w14:textId="11E00748" w:rsidR="00E36805" w:rsidRPr="003E6CB2" w:rsidRDefault="00E36805" w:rsidP="00551C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Low-fat</w:t>
            </w:r>
          </w:p>
        </w:tc>
        <w:tc>
          <w:tcPr>
            <w:tcW w:w="573" w:type="dxa"/>
            <w:tcBorders>
              <w:top w:val="nil"/>
            </w:tcBorders>
            <w:vAlign w:val="center"/>
          </w:tcPr>
          <w:p w14:paraId="1DCC2A43" w14:textId="00157F64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4</w:t>
            </w:r>
          </w:p>
        </w:tc>
        <w:tc>
          <w:tcPr>
            <w:tcW w:w="676" w:type="dxa"/>
            <w:tcBorders>
              <w:top w:val="nil"/>
            </w:tcBorders>
            <w:vAlign w:val="center"/>
          </w:tcPr>
          <w:p w14:paraId="3C7E03DD" w14:textId="3C60DF46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7</w:t>
            </w:r>
          </w:p>
        </w:tc>
        <w:tc>
          <w:tcPr>
            <w:tcW w:w="747" w:type="dxa"/>
            <w:tcBorders>
              <w:top w:val="nil"/>
            </w:tcBorders>
            <w:vAlign w:val="center"/>
          </w:tcPr>
          <w:p w14:paraId="4966FF9D" w14:textId="226138CE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3.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690B12" w14:textId="38137334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8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4BDA6DA2" w14:textId="1BD95DEB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0.8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5ACAD41" w14:textId="626C7837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0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14:paraId="1C7F6271" w14:textId="11629BBC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5</w:t>
            </w:r>
          </w:p>
        </w:tc>
        <w:tc>
          <w:tcPr>
            <w:tcW w:w="802" w:type="dxa"/>
            <w:tcBorders>
              <w:top w:val="nil"/>
            </w:tcBorders>
            <w:vAlign w:val="center"/>
          </w:tcPr>
          <w:p w14:paraId="5DF05BFF" w14:textId="29FCD608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3.2</w:t>
            </w:r>
          </w:p>
        </w:tc>
        <w:tc>
          <w:tcPr>
            <w:tcW w:w="1186" w:type="dxa"/>
            <w:tcBorders>
              <w:top w:val="nil"/>
            </w:tcBorders>
            <w:vAlign w:val="center"/>
          </w:tcPr>
          <w:p w14:paraId="69062265" w14:textId="6E2AFB39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7</w:t>
            </w:r>
          </w:p>
        </w:tc>
        <w:tc>
          <w:tcPr>
            <w:tcW w:w="803" w:type="dxa"/>
            <w:tcBorders>
              <w:top w:val="nil"/>
            </w:tcBorders>
            <w:vAlign w:val="center"/>
          </w:tcPr>
          <w:p w14:paraId="2B6277F3" w14:textId="219C3D94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0.8</w:t>
            </w:r>
          </w:p>
        </w:tc>
        <w:tc>
          <w:tcPr>
            <w:tcW w:w="1485" w:type="dxa"/>
            <w:tcBorders>
              <w:top w:val="nil"/>
            </w:tcBorders>
          </w:tcPr>
          <w:p w14:paraId="3F54D78D" w14:textId="2E388279" w:rsidR="00E36805" w:rsidRPr="003E6CB2" w:rsidRDefault="00CE16F0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0.582</w:t>
            </w:r>
          </w:p>
        </w:tc>
        <w:tc>
          <w:tcPr>
            <w:tcW w:w="1660" w:type="dxa"/>
            <w:vMerge/>
            <w:tcBorders>
              <w:top w:val="nil"/>
            </w:tcBorders>
            <w:vAlign w:val="center"/>
          </w:tcPr>
          <w:p w14:paraId="7BA07765" w14:textId="288CDF07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07BC8" w14:paraId="5C7EB6A5" w14:textId="77777777" w:rsidTr="00E07B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7FE5DE2" w14:textId="38E5A39A" w:rsidR="00E36805" w:rsidRPr="003E6CB2" w:rsidRDefault="00E36805" w:rsidP="00551C69">
            <w:pPr>
              <w:spacing w:line="360" w:lineRule="auto"/>
            </w:pPr>
            <w:r w:rsidRPr="003E6CB2">
              <w:t>Aggregated score</w:t>
            </w:r>
          </w:p>
        </w:tc>
        <w:tc>
          <w:tcPr>
            <w:tcW w:w="1201" w:type="dxa"/>
            <w:tcBorders>
              <w:top w:val="single" w:sz="4" w:space="0" w:color="7F7F7F" w:themeColor="text1" w:themeTint="80"/>
              <w:bottom w:val="nil"/>
            </w:tcBorders>
          </w:tcPr>
          <w:p w14:paraId="046482BE" w14:textId="3FFC8B37" w:rsidR="00E36805" w:rsidRPr="003E6CB2" w:rsidRDefault="00E36805" w:rsidP="00551C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LCD</w:t>
            </w:r>
          </w:p>
        </w:tc>
        <w:tc>
          <w:tcPr>
            <w:tcW w:w="573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EF86C1F" w14:textId="0621142C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1.9</w:t>
            </w:r>
          </w:p>
        </w:tc>
        <w:tc>
          <w:tcPr>
            <w:tcW w:w="67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B58A479" w14:textId="7D93AF19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5</w:t>
            </w:r>
          </w:p>
        </w:tc>
        <w:tc>
          <w:tcPr>
            <w:tcW w:w="74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2AA8D2C" w14:textId="6486B2E6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3.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3F6BB4E" w14:textId="043E1061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6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B7C95DF" w14:textId="2343CECE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8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58E737D" w14:textId="50882115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1.9</w:t>
            </w:r>
          </w:p>
        </w:tc>
        <w:tc>
          <w:tcPr>
            <w:tcW w:w="79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4F15654" w14:textId="552DDCB9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5</w:t>
            </w:r>
          </w:p>
        </w:tc>
        <w:tc>
          <w:tcPr>
            <w:tcW w:w="80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989BF23" w14:textId="668EB861" w:rsidR="00E36805" w:rsidRPr="003E6CB2" w:rsidRDefault="00E36805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3.3</w:t>
            </w:r>
          </w:p>
        </w:tc>
        <w:tc>
          <w:tcPr>
            <w:tcW w:w="118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4768DC3" w14:textId="46F571B3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2.5</w:t>
            </w:r>
          </w:p>
        </w:tc>
        <w:tc>
          <w:tcPr>
            <w:tcW w:w="803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32948D6" w14:textId="29DCAA56" w:rsidR="00E36805" w:rsidRPr="003E6CB2" w:rsidRDefault="00E36805" w:rsidP="00551C6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9</w:t>
            </w:r>
          </w:p>
        </w:tc>
        <w:tc>
          <w:tcPr>
            <w:tcW w:w="1485" w:type="dxa"/>
            <w:tcBorders>
              <w:top w:val="single" w:sz="4" w:space="0" w:color="7F7F7F" w:themeColor="text1" w:themeTint="80"/>
              <w:bottom w:val="nil"/>
            </w:tcBorders>
          </w:tcPr>
          <w:p w14:paraId="62450BE2" w14:textId="00B36D79" w:rsidR="00E36805" w:rsidRPr="003E6CB2" w:rsidRDefault="002919C2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E6CB2">
              <w:rPr>
                <w:b/>
                <w:bCs/>
              </w:rPr>
              <w:t>0.0</w:t>
            </w:r>
            <w:r w:rsidR="00577F52" w:rsidRPr="003E6CB2">
              <w:rPr>
                <w:b/>
                <w:bCs/>
              </w:rPr>
              <w:t>35</w:t>
            </w:r>
          </w:p>
        </w:tc>
        <w:tc>
          <w:tcPr>
            <w:tcW w:w="1660" w:type="dxa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1DBE8CC" w14:textId="738AA0D5" w:rsidR="00E36805" w:rsidRPr="003E6CB2" w:rsidRDefault="00867DCD" w:rsidP="00551C69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6CB2">
              <w:t>0.854</w:t>
            </w:r>
          </w:p>
        </w:tc>
      </w:tr>
      <w:tr w:rsidR="00E07BC8" w14:paraId="0BFA1466" w14:textId="77777777" w:rsidTr="00E07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633CDA5D" w14:textId="77777777" w:rsidR="00E36805" w:rsidRPr="003E6CB2" w:rsidRDefault="00E36805" w:rsidP="00551C69">
            <w:pPr>
              <w:spacing w:line="360" w:lineRule="auto"/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30920FC8" w14:textId="56758F40" w:rsidR="00E36805" w:rsidRPr="003E6CB2" w:rsidRDefault="00E36805" w:rsidP="00551C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Low-fat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  <w:vAlign w:val="center"/>
          </w:tcPr>
          <w:p w14:paraId="6E743801" w14:textId="5DE6C4EB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9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14:paraId="7B958215" w14:textId="4E188DE1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2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vAlign w:val="center"/>
          </w:tcPr>
          <w:p w14:paraId="31AC6C45" w14:textId="60547D53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3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EC26AA8" w14:textId="74C6BE64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38295D5" w14:textId="417AB7FC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0.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3BAEE50" w14:textId="0E2FF548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1.7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14:paraId="3555360D" w14:textId="036B664D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2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vAlign w:val="center"/>
          </w:tcPr>
          <w:p w14:paraId="21075309" w14:textId="216D58AD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3.5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14:paraId="31095098" w14:textId="50EC887F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2.5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vAlign w:val="center"/>
          </w:tcPr>
          <w:p w14:paraId="4D65A645" w14:textId="2C030225" w:rsidR="00E36805" w:rsidRPr="003E6CB2" w:rsidRDefault="00E36805" w:rsidP="00551C6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0.9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</w:tcPr>
          <w:p w14:paraId="4210972D" w14:textId="19ACAAF4" w:rsidR="00E36805" w:rsidRPr="003E6CB2" w:rsidRDefault="002F6229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6CB2">
              <w:t>0.151</w:t>
            </w:r>
          </w:p>
        </w:tc>
        <w:tc>
          <w:tcPr>
            <w:tcW w:w="16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A870BE" w14:textId="5A59CCBF" w:rsidR="00E36805" w:rsidRPr="003E6CB2" w:rsidRDefault="00E36805" w:rsidP="00551C69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60CF" w14:paraId="74BA3C30" w14:textId="77777777" w:rsidTr="00897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single" w:sz="4" w:space="0" w:color="auto"/>
              <w:bottom w:val="nil"/>
            </w:tcBorders>
          </w:tcPr>
          <w:p w14:paraId="11D6B3BE" w14:textId="48F8C5EB" w:rsidR="00E160CF" w:rsidRPr="003E6CB2" w:rsidRDefault="00E160CF" w:rsidP="00551C69">
            <w:pPr>
              <w:spacing w:line="360" w:lineRule="auto"/>
              <w:jc w:val="left"/>
              <w:rPr>
                <w:b w:val="0"/>
                <w:bCs w:val="0"/>
              </w:rPr>
            </w:pPr>
            <w:r w:rsidRPr="003E6CB2">
              <w:rPr>
                <w:b w:val="0"/>
                <w:bCs w:val="0"/>
              </w:rPr>
              <w:t>Differences in change between groups were analyzed using Mann-Whitney U-test</w:t>
            </w:r>
            <w:r w:rsidR="0087762D" w:rsidRPr="003E6CB2">
              <w:rPr>
                <w:b w:val="0"/>
                <w:bCs w:val="0"/>
              </w:rPr>
              <w:t xml:space="preserve"> and Wilcoxon signed-rank test</w:t>
            </w:r>
            <w:r w:rsidRPr="003E6CB2">
              <w:rPr>
                <w:b w:val="0"/>
                <w:bCs w:val="0"/>
              </w:rPr>
              <w:t>. LCD: Low-carbohydrate diet. SD: Standard deviation.</w:t>
            </w:r>
            <w:r w:rsidRPr="003E6CB2">
              <w:rPr>
                <w:b w:val="0"/>
                <w:bCs w:val="0"/>
                <w:vertAlign w:val="superscript"/>
              </w:rPr>
              <w:t>1</w:t>
            </w:r>
            <w:r w:rsidRPr="003E6CB2">
              <w:rPr>
                <w:b w:val="0"/>
                <w:bCs w:val="0"/>
              </w:rPr>
              <w:t xml:space="preserve"> P value for </w:t>
            </w:r>
            <w:r w:rsidR="000B5517" w:rsidRPr="003E6CB2">
              <w:rPr>
                <w:b w:val="0"/>
                <w:bCs w:val="0"/>
              </w:rPr>
              <w:t>changes</w:t>
            </w:r>
            <w:r w:rsidRPr="003E6CB2">
              <w:rPr>
                <w:b w:val="0"/>
                <w:bCs w:val="0"/>
              </w:rPr>
              <w:t xml:space="preserve"> from baseline to week 9 within each group.  </w:t>
            </w:r>
            <w:r w:rsidRPr="003E6CB2">
              <w:rPr>
                <w:b w:val="0"/>
                <w:bCs w:val="0"/>
                <w:vertAlign w:val="superscript"/>
              </w:rPr>
              <w:t>2</w:t>
            </w:r>
            <w:r w:rsidRPr="003E6CB2">
              <w:rPr>
                <w:b w:val="0"/>
                <w:bCs w:val="0"/>
              </w:rPr>
              <w:t xml:space="preserve">P value </w:t>
            </w:r>
            <w:r w:rsidR="000B5517" w:rsidRPr="003E6CB2">
              <w:rPr>
                <w:b w:val="0"/>
                <w:bCs w:val="0"/>
              </w:rPr>
              <w:t>for</w:t>
            </w:r>
            <w:r w:rsidRPr="003E6CB2">
              <w:rPr>
                <w:b w:val="0"/>
                <w:bCs w:val="0"/>
              </w:rPr>
              <w:t xml:space="preserve"> differences between groups</w:t>
            </w:r>
            <w:r w:rsidR="000B5517" w:rsidRPr="003E6CB2">
              <w:rPr>
                <w:b w:val="0"/>
                <w:bCs w:val="0"/>
              </w:rPr>
              <w:t xml:space="preserve"> in change over time</w:t>
            </w:r>
            <w:r w:rsidRPr="003E6CB2">
              <w:rPr>
                <w:b w:val="0"/>
                <w:bCs w:val="0"/>
              </w:rPr>
              <w:t xml:space="preserve">. </w:t>
            </w:r>
          </w:p>
        </w:tc>
      </w:tr>
    </w:tbl>
    <w:p w14:paraId="33E6167C" w14:textId="77777777" w:rsidR="00722B54" w:rsidRDefault="00722B54" w:rsidP="003E6CB2"/>
    <w:sectPr w:rsidR="00722B54" w:rsidSect="0087041D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612183" w14:textId="77777777" w:rsidR="008F2AD1" w:rsidRDefault="008F2AD1" w:rsidP="00551C69">
      <w:pPr>
        <w:spacing w:line="240" w:lineRule="auto"/>
      </w:pPr>
      <w:r>
        <w:separator/>
      </w:r>
    </w:p>
  </w:endnote>
  <w:endnote w:type="continuationSeparator" w:id="0">
    <w:p w14:paraId="5F3E06E8" w14:textId="77777777" w:rsidR="008F2AD1" w:rsidRDefault="008F2AD1" w:rsidP="00551C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B25347" w14:textId="2FB7C4E1" w:rsidR="00551C69" w:rsidRDefault="005D0119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808C5A7" wp14:editId="03EE7A6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815" cy="376555"/>
              <wp:effectExtent l="0" t="0" r="13335" b="0"/>
              <wp:wrapNone/>
              <wp:docPr id="88074030" name="Tekstboks 5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485BF9" w14:textId="14FD07B2" w:rsidR="005D0119" w:rsidRPr="005D0119" w:rsidRDefault="005D0119" w:rsidP="005D0119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5D011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08C5A7" id="_x0000_t202" coordsize="21600,21600" o:spt="202" path="m,l,21600r21600,l21600,xe">
              <v:stroke joinstyle="miter"/>
              <v:path gradientshapeok="t" o:connecttype="rect"/>
            </v:shapetype>
            <v:shape id="Tekstboks 5" o:spid="_x0000_s1026" type="#_x0000_t202" alt="Åpen" style="position:absolute;left:0;text-align:left;margin-left:0;margin-top:0;width:33.45pt;height:29.6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0A485BF9" w14:textId="14FD07B2" w:rsidR="005D0119" w:rsidRPr="005D0119" w:rsidRDefault="005D0119" w:rsidP="005D0119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5D0119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05EC2" w14:textId="68D5AF0E" w:rsidR="00551C69" w:rsidRDefault="005D0119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8A9AC23" wp14:editId="5839CBDB">
              <wp:simplePos x="904875" y="692467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815" cy="376555"/>
              <wp:effectExtent l="0" t="0" r="13335" b="0"/>
              <wp:wrapNone/>
              <wp:docPr id="2134085542" name="Tekstboks 6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E8A131" w14:textId="627CC8A3" w:rsidR="005D0119" w:rsidRPr="005D0119" w:rsidRDefault="005D0119" w:rsidP="005D0119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5D011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A9AC23" id="_x0000_t202" coordsize="21600,21600" o:spt="202" path="m,l,21600r21600,l21600,xe">
              <v:stroke joinstyle="miter"/>
              <v:path gradientshapeok="t" o:connecttype="rect"/>
            </v:shapetype>
            <v:shape id="Tekstboks 6" o:spid="_x0000_s1027" type="#_x0000_t202" alt="Åpen" style="position:absolute;left:0;text-align:left;margin-left:0;margin-top:0;width:33.45pt;height:29.6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67E8A131" w14:textId="627CC8A3" w:rsidR="005D0119" w:rsidRPr="005D0119" w:rsidRDefault="005D0119" w:rsidP="005D0119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5D0119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ED25D" w14:textId="55552678" w:rsidR="00551C69" w:rsidRDefault="005D0119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EB1AF0C" wp14:editId="47CA988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815" cy="376555"/>
              <wp:effectExtent l="0" t="0" r="13335" b="0"/>
              <wp:wrapNone/>
              <wp:docPr id="808265686" name="Tekstboks 4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21BB4C" w14:textId="271AFD78" w:rsidR="005D0119" w:rsidRPr="005D0119" w:rsidRDefault="005D0119" w:rsidP="005D0119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5D011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B1AF0C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8" type="#_x0000_t202" alt="Åpen" style="position:absolute;left:0;text-align:left;margin-left:0;margin-top:0;width:33.45pt;height:29.6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1621BB4C" w14:textId="271AFD78" w:rsidR="005D0119" w:rsidRPr="005D0119" w:rsidRDefault="005D0119" w:rsidP="005D0119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5D0119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EB810F" w14:textId="77777777" w:rsidR="008F2AD1" w:rsidRDefault="008F2AD1" w:rsidP="00551C69">
      <w:pPr>
        <w:spacing w:line="240" w:lineRule="auto"/>
      </w:pPr>
      <w:r>
        <w:separator/>
      </w:r>
    </w:p>
  </w:footnote>
  <w:footnote w:type="continuationSeparator" w:id="0">
    <w:p w14:paraId="1CE82CA3" w14:textId="77777777" w:rsidR="008F2AD1" w:rsidRDefault="008F2AD1" w:rsidP="00551C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2B6"/>
    <w:rsid w:val="00002C50"/>
    <w:rsid w:val="00003D91"/>
    <w:rsid w:val="00007631"/>
    <w:rsid w:val="00012BB4"/>
    <w:rsid w:val="000130C7"/>
    <w:rsid w:val="00036134"/>
    <w:rsid w:val="000375C7"/>
    <w:rsid w:val="00042395"/>
    <w:rsid w:val="00042683"/>
    <w:rsid w:val="00044C18"/>
    <w:rsid w:val="000547F2"/>
    <w:rsid w:val="00057DF6"/>
    <w:rsid w:val="00065D9B"/>
    <w:rsid w:val="000716F1"/>
    <w:rsid w:val="00075658"/>
    <w:rsid w:val="000917B0"/>
    <w:rsid w:val="00096945"/>
    <w:rsid w:val="000976D5"/>
    <w:rsid w:val="000A6149"/>
    <w:rsid w:val="000B10C7"/>
    <w:rsid w:val="000B515A"/>
    <w:rsid w:val="000B5517"/>
    <w:rsid w:val="000B5623"/>
    <w:rsid w:val="000C1158"/>
    <w:rsid w:val="000D7E30"/>
    <w:rsid w:val="000F2194"/>
    <w:rsid w:val="000F3A06"/>
    <w:rsid w:val="00101613"/>
    <w:rsid w:val="00112895"/>
    <w:rsid w:val="00126AF6"/>
    <w:rsid w:val="00127BA4"/>
    <w:rsid w:val="001306B8"/>
    <w:rsid w:val="00135868"/>
    <w:rsid w:val="0014004B"/>
    <w:rsid w:val="001510E2"/>
    <w:rsid w:val="00152DE6"/>
    <w:rsid w:val="00154EF6"/>
    <w:rsid w:val="00155DA1"/>
    <w:rsid w:val="00162E7D"/>
    <w:rsid w:val="00166622"/>
    <w:rsid w:val="001717FB"/>
    <w:rsid w:val="00171DB8"/>
    <w:rsid w:val="0018027C"/>
    <w:rsid w:val="00182508"/>
    <w:rsid w:val="00192F64"/>
    <w:rsid w:val="00193727"/>
    <w:rsid w:val="0019450D"/>
    <w:rsid w:val="0019787D"/>
    <w:rsid w:val="001A48F2"/>
    <w:rsid w:val="001B0AE2"/>
    <w:rsid w:val="001B0BBB"/>
    <w:rsid w:val="001B3BD6"/>
    <w:rsid w:val="001B78B8"/>
    <w:rsid w:val="001C188E"/>
    <w:rsid w:val="001C44A0"/>
    <w:rsid w:val="001C495C"/>
    <w:rsid w:val="001C6196"/>
    <w:rsid w:val="001D64A9"/>
    <w:rsid w:val="001D70FA"/>
    <w:rsid w:val="001E2F96"/>
    <w:rsid w:val="001E5EF5"/>
    <w:rsid w:val="001F1895"/>
    <w:rsid w:val="001F254D"/>
    <w:rsid w:val="001F5C8C"/>
    <w:rsid w:val="001F74C4"/>
    <w:rsid w:val="00200A75"/>
    <w:rsid w:val="00210188"/>
    <w:rsid w:val="00211EB4"/>
    <w:rsid w:val="00214054"/>
    <w:rsid w:val="00221E5A"/>
    <w:rsid w:val="002234BD"/>
    <w:rsid w:val="00224318"/>
    <w:rsid w:val="00224CDD"/>
    <w:rsid w:val="00230392"/>
    <w:rsid w:val="00230A73"/>
    <w:rsid w:val="00231461"/>
    <w:rsid w:val="002416F4"/>
    <w:rsid w:val="00262445"/>
    <w:rsid w:val="00273DF6"/>
    <w:rsid w:val="00276536"/>
    <w:rsid w:val="002800C6"/>
    <w:rsid w:val="00283102"/>
    <w:rsid w:val="00286218"/>
    <w:rsid w:val="0029021F"/>
    <w:rsid w:val="00291499"/>
    <w:rsid w:val="002919C2"/>
    <w:rsid w:val="0029200B"/>
    <w:rsid w:val="00292336"/>
    <w:rsid w:val="002A578C"/>
    <w:rsid w:val="002C3A1B"/>
    <w:rsid w:val="002E137F"/>
    <w:rsid w:val="002F143B"/>
    <w:rsid w:val="002F1F63"/>
    <w:rsid w:val="002F6229"/>
    <w:rsid w:val="00307532"/>
    <w:rsid w:val="00310690"/>
    <w:rsid w:val="00313F66"/>
    <w:rsid w:val="00326E31"/>
    <w:rsid w:val="00327F7B"/>
    <w:rsid w:val="00332756"/>
    <w:rsid w:val="003366C4"/>
    <w:rsid w:val="00337812"/>
    <w:rsid w:val="00345ACC"/>
    <w:rsid w:val="003536EA"/>
    <w:rsid w:val="003561E1"/>
    <w:rsid w:val="00360F58"/>
    <w:rsid w:val="00366B16"/>
    <w:rsid w:val="00366D77"/>
    <w:rsid w:val="00371E8A"/>
    <w:rsid w:val="00376915"/>
    <w:rsid w:val="00395556"/>
    <w:rsid w:val="003A23B5"/>
    <w:rsid w:val="003A423A"/>
    <w:rsid w:val="003B39EF"/>
    <w:rsid w:val="003B5214"/>
    <w:rsid w:val="003C2331"/>
    <w:rsid w:val="003C3B33"/>
    <w:rsid w:val="003C4DDA"/>
    <w:rsid w:val="003D2D41"/>
    <w:rsid w:val="003E5988"/>
    <w:rsid w:val="003E6CB2"/>
    <w:rsid w:val="003F1F1F"/>
    <w:rsid w:val="003F4DDB"/>
    <w:rsid w:val="004026D0"/>
    <w:rsid w:val="00403E09"/>
    <w:rsid w:val="004256B1"/>
    <w:rsid w:val="004262B6"/>
    <w:rsid w:val="004371B8"/>
    <w:rsid w:val="00446F1A"/>
    <w:rsid w:val="00455B99"/>
    <w:rsid w:val="00455D54"/>
    <w:rsid w:val="00460635"/>
    <w:rsid w:val="00465BFE"/>
    <w:rsid w:val="00473B31"/>
    <w:rsid w:val="00475135"/>
    <w:rsid w:val="00475E62"/>
    <w:rsid w:val="00476DA5"/>
    <w:rsid w:val="00482976"/>
    <w:rsid w:val="004849D2"/>
    <w:rsid w:val="004877A3"/>
    <w:rsid w:val="00492841"/>
    <w:rsid w:val="004B5A85"/>
    <w:rsid w:val="004B7A4A"/>
    <w:rsid w:val="004C1084"/>
    <w:rsid w:val="004C6FA2"/>
    <w:rsid w:val="004D11B5"/>
    <w:rsid w:val="004D64C4"/>
    <w:rsid w:val="004E2252"/>
    <w:rsid w:val="004E5BDA"/>
    <w:rsid w:val="004F3A6E"/>
    <w:rsid w:val="004F5899"/>
    <w:rsid w:val="004F7C48"/>
    <w:rsid w:val="005038EC"/>
    <w:rsid w:val="0050519F"/>
    <w:rsid w:val="00511CFF"/>
    <w:rsid w:val="005133D7"/>
    <w:rsid w:val="00513721"/>
    <w:rsid w:val="00514BC9"/>
    <w:rsid w:val="005179FC"/>
    <w:rsid w:val="0052434A"/>
    <w:rsid w:val="005377D9"/>
    <w:rsid w:val="00542C43"/>
    <w:rsid w:val="0054757D"/>
    <w:rsid w:val="00547D43"/>
    <w:rsid w:val="005518E2"/>
    <w:rsid w:val="00551C69"/>
    <w:rsid w:val="00556F3B"/>
    <w:rsid w:val="00564DE5"/>
    <w:rsid w:val="00577F52"/>
    <w:rsid w:val="00583472"/>
    <w:rsid w:val="00593051"/>
    <w:rsid w:val="00594358"/>
    <w:rsid w:val="00595159"/>
    <w:rsid w:val="0059532B"/>
    <w:rsid w:val="005A019C"/>
    <w:rsid w:val="005B198F"/>
    <w:rsid w:val="005B46A9"/>
    <w:rsid w:val="005B7AC1"/>
    <w:rsid w:val="005C1A7D"/>
    <w:rsid w:val="005C4AB7"/>
    <w:rsid w:val="005D0119"/>
    <w:rsid w:val="005D4CCB"/>
    <w:rsid w:val="005D7346"/>
    <w:rsid w:val="005F6404"/>
    <w:rsid w:val="006035E8"/>
    <w:rsid w:val="00605F76"/>
    <w:rsid w:val="006125BB"/>
    <w:rsid w:val="0061373D"/>
    <w:rsid w:val="00615DD4"/>
    <w:rsid w:val="00624C8A"/>
    <w:rsid w:val="00627C23"/>
    <w:rsid w:val="00632264"/>
    <w:rsid w:val="0063251B"/>
    <w:rsid w:val="00643AD1"/>
    <w:rsid w:val="00656DF8"/>
    <w:rsid w:val="006625DD"/>
    <w:rsid w:val="00663BF7"/>
    <w:rsid w:val="006647E5"/>
    <w:rsid w:val="00670BB1"/>
    <w:rsid w:val="00672F51"/>
    <w:rsid w:val="006812B7"/>
    <w:rsid w:val="0068619F"/>
    <w:rsid w:val="006B36FF"/>
    <w:rsid w:val="006B3BF1"/>
    <w:rsid w:val="006C1495"/>
    <w:rsid w:val="006C3A3A"/>
    <w:rsid w:val="006C53C9"/>
    <w:rsid w:val="006C76A6"/>
    <w:rsid w:val="006D2875"/>
    <w:rsid w:val="006D4B4B"/>
    <w:rsid w:val="006E35BB"/>
    <w:rsid w:val="006F3685"/>
    <w:rsid w:val="00700753"/>
    <w:rsid w:val="00700CC3"/>
    <w:rsid w:val="00703AC7"/>
    <w:rsid w:val="00705018"/>
    <w:rsid w:val="007125CB"/>
    <w:rsid w:val="00717115"/>
    <w:rsid w:val="00722B54"/>
    <w:rsid w:val="00727D61"/>
    <w:rsid w:val="00730F13"/>
    <w:rsid w:val="00736529"/>
    <w:rsid w:val="007377BE"/>
    <w:rsid w:val="0074465A"/>
    <w:rsid w:val="00752BB6"/>
    <w:rsid w:val="00755B37"/>
    <w:rsid w:val="007603C7"/>
    <w:rsid w:val="00764603"/>
    <w:rsid w:val="00775ADA"/>
    <w:rsid w:val="00776935"/>
    <w:rsid w:val="00780A4D"/>
    <w:rsid w:val="00781F72"/>
    <w:rsid w:val="007876E8"/>
    <w:rsid w:val="0079004D"/>
    <w:rsid w:val="0079015E"/>
    <w:rsid w:val="00795C17"/>
    <w:rsid w:val="00797580"/>
    <w:rsid w:val="00797B07"/>
    <w:rsid w:val="007A0BF0"/>
    <w:rsid w:val="007A2F8C"/>
    <w:rsid w:val="007A6EA4"/>
    <w:rsid w:val="007B11BC"/>
    <w:rsid w:val="007C2FB6"/>
    <w:rsid w:val="007C33D5"/>
    <w:rsid w:val="007E0BF2"/>
    <w:rsid w:val="007E2FF7"/>
    <w:rsid w:val="007E613C"/>
    <w:rsid w:val="007F5ED1"/>
    <w:rsid w:val="00804ED5"/>
    <w:rsid w:val="00827644"/>
    <w:rsid w:val="00832D50"/>
    <w:rsid w:val="00834B5B"/>
    <w:rsid w:val="008457FC"/>
    <w:rsid w:val="00845F10"/>
    <w:rsid w:val="00851802"/>
    <w:rsid w:val="0085249C"/>
    <w:rsid w:val="0086134C"/>
    <w:rsid w:val="00861D28"/>
    <w:rsid w:val="00866AE0"/>
    <w:rsid w:val="008677B4"/>
    <w:rsid w:val="00867DCD"/>
    <w:rsid w:val="0087041D"/>
    <w:rsid w:val="00873040"/>
    <w:rsid w:val="0087762D"/>
    <w:rsid w:val="008803DD"/>
    <w:rsid w:val="0089279A"/>
    <w:rsid w:val="0089287D"/>
    <w:rsid w:val="008A38DC"/>
    <w:rsid w:val="008A40A2"/>
    <w:rsid w:val="008A5E67"/>
    <w:rsid w:val="008A79A4"/>
    <w:rsid w:val="008B79AB"/>
    <w:rsid w:val="008C3D0E"/>
    <w:rsid w:val="008C4A1D"/>
    <w:rsid w:val="008D21EF"/>
    <w:rsid w:val="008D2532"/>
    <w:rsid w:val="008D4EB4"/>
    <w:rsid w:val="008D5760"/>
    <w:rsid w:val="008E119B"/>
    <w:rsid w:val="008E49C2"/>
    <w:rsid w:val="008F2AD1"/>
    <w:rsid w:val="00900056"/>
    <w:rsid w:val="00901A8C"/>
    <w:rsid w:val="0090516D"/>
    <w:rsid w:val="00905C4C"/>
    <w:rsid w:val="0091212D"/>
    <w:rsid w:val="00916732"/>
    <w:rsid w:val="00937813"/>
    <w:rsid w:val="00945615"/>
    <w:rsid w:val="00946397"/>
    <w:rsid w:val="009466D8"/>
    <w:rsid w:val="009515A6"/>
    <w:rsid w:val="00956388"/>
    <w:rsid w:val="009619C6"/>
    <w:rsid w:val="009635D7"/>
    <w:rsid w:val="009635DA"/>
    <w:rsid w:val="009710D4"/>
    <w:rsid w:val="00972358"/>
    <w:rsid w:val="00972D2A"/>
    <w:rsid w:val="00980165"/>
    <w:rsid w:val="00982923"/>
    <w:rsid w:val="00991D33"/>
    <w:rsid w:val="00992805"/>
    <w:rsid w:val="00992D35"/>
    <w:rsid w:val="009950A8"/>
    <w:rsid w:val="00995A0D"/>
    <w:rsid w:val="009B15D3"/>
    <w:rsid w:val="009B64B8"/>
    <w:rsid w:val="009D00CE"/>
    <w:rsid w:val="009E1AD9"/>
    <w:rsid w:val="009E4C01"/>
    <w:rsid w:val="009E713A"/>
    <w:rsid w:val="00A026FE"/>
    <w:rsid w:val="00A03338"/>
    <w:rsid w:val="00A04226"/>
    <w:rsid w:val="00A05C22"/>
    <w:rsid w:val="00A064E9"/>
    <w:rsid w:val="00A07288"/>
    <w:rsid w:val="00A12908"/>
    <w:rsid w:val="00A176B3"/>
    <w:rsid w:val="00A23CB0"/>
    <w:rsid w:val="00A26649"/>
    <w:rsid w:val="00A31A69"/>
    <w:rsid w:val="00A3395F"/>
    <w:rsid w:val="00A344A1"/>
    <w:rsid w:val="00A41C4F"/>
    <w:rsid w:val="00A429DB"/>
    <w:rsid w:val="00A5015A"/>
    <w:rsid w:val="00A547C6"/>
    <w:rsid w:val="00A555D8"/>
    <w:rsid w:val="00A61F68"/>
    <w:rsid w:val="00A62C3F"/>
    <w:rsid w:val="00A66CB4"/>
    <w:rsid w:val="00A720DC"/>
    <w:rsid w:val="00A73EC4"/>
    <w:rsid w:val="00A806C0"/>
    <w:rsid w:val="00A82525"/>
    <w:rsid w:val="00A83F63"/>
    <w:rsid w:val="00A86E44"/>
    <w:rsid w:val="00AA41C2"/>
    <w:rsid w:val="00AB241F"/>
    <w:rsid w:val="00AB4429"/>
    <w:rsid w:val="00AB6263"/>
    <w:rsid w:val="00AC1782"/>
    <w:rsid w:val="00AC7B00"/>
    <w:rsid w:val="00AD40E1"/>
    <w:rsid w:val="00AD4A93"/>
    <w:rsid w:val="00AD6D68"/>
    <w:rsid w:val="00AE3B40"/>
    <w:rsid w:val="00AF3BB5"/>
    <w:rsid w:val="00B02341"/>
    <w:rsid w:val="00B02ECD"/>
    <w:rsid w:val="00B07259"/>
    <w:rsid w:val="00B07AAF"/>
    <w:rsid w:val="00B07EAD"/>
    <w:rsid w:val="00B13B34"/>
    <w:rsid w:val="00B223C0"/>
    <w:rsid w:val="00B30EE8"/>
    <w:rsid w:val="00B337C1"/>
    <w:rsid w:val="00B3473B"/>
    <w:rsid w:val="00B372AF"/>
    <w:rsid w:val="00B41783"/>
    <w:rsid w:val="00B469BF"/>
    <w:rsid w:val="00B47A5D"/>
    <w:rsid w:val="00B51082"/>
    <w:rsid w:val="00B54297"/>
    <w:rsid w:val="00B61127"/>
    <w:rsid w:val="00B71B29"/>
    <w:rsid w:val="00B76A14"/>
    <w:rsid w:val="00B76AD9"/>
    <w:rsid w:val="00B76B6D"/>
    <w:rsid w:val="00B80D48"/>
    <w:rsid w:val="00B845A6"/>
    <w:rsid w:val="00B95276"/>
    <w:rsid w:val="00B956DF"/>
    <w:rsid w:val="00BA3810"/>
    <w:rsid w:val="00BA7BC1"/>
    <w:rsid w:val="00BA7C94"/>
    <w:rsid w:val="00BB411A"/>
    <w:rsid w:val="00BB5AB3"/>
    <w:rsid w:val="00BC0391"/>
    <w:rsid w:val="00BC0C1D"/>
    <w:rsid w:val="00BC6D41"/>
    <w:rsid w:val="00BC7C6A"/>
    <w:rsid w:val="00BD11B6"/>
    <w:rsid w:val="00BD1621"/>
    <w:rsid w:val="00BE24BE"/>
    <w:rsid w:val="00BE24DE"/>
    <w:rsid w:val="00BF2E41"/>
    <w:rsid w:val="00C02844"/>
    <w:rsid w:val="00C0706F"/>
    <w:rsid w:val="00C1631F"/>
    <w:rsid w:val="00C20AC7"/>
    <w:rsid w:val="00C21487"/>
    <w:rsid w:val="00C270C9"/>
    <w:rsid w:val="00C32272"/>
    <w:rsid w:val="00C33F81"/>
    <w:rsid w:val="00C35084"/>
    <w:rsid w:val="00C46309"/>
    <w:rsid w:val="00C5188E"/>
    <w:rsid w:val="00C5215C"/>
    <w:rsid w:val="00C538A3"/>
    <w:rsid w:val="00C64762"/>
    <w:rsid w:val="00C6576E"/>
    <w:rsid w:val="00C7491D"/>
    <w:rsid w:val="00C80753"/>
    <w:rsid w:val="00C87E4E"/>
    <w:rsid w:val="00C905A5"/>
    <w:rsid w:val="00C90CA4"/>
    <w:rsid w:val="00C90D14"/>
    <w:rsid w:val="00C91011"/>
    <w:rsid w:val="00C925BF"/>
    <w:rsid w:val="00CA4BCF"/>
    <w:rsid w:val="00CA4FA4"/>
    <w:rsid w:val="00CC265F"/>
    <w:rsid w:val="00CC2922"/>
    <w:rsid w:val="00CC46D6"/>
    <w:rsid w:val="00CD2771"/>
    <w:rsid w:val="00CD2D6C"/>
    <w:rsid w:val="00CD3E05"/>
    <w:rsid w:val="00CD4DB9"/>
    <w:rsid w:val="00CE16F0"/>
    <w:rsid w:val="00CE1A3F"/>
    <w:rsid w:val="00CE1D2C"/>
    <w:rsid w:val="00CF12F7"/>
    <w:rsid w:val="00CF1F5E"/>
    <w:rsid w:val="00CF5C10"/>
    <w:rsid w:val="00CF5CFD"/>
    <w:rsid w:val="00CF7CD3"/>
    <w:rsid w:val="00D11379"/>
    <w:rsid w:val="00D12424"/>
    <w:rsid w:val="00D15B44"/>
    <w:rsid w:val="00D205A7"/>
    <w:rsid w:val="00D23B5A"/>
    <w:rsid w:val="00D23FC2"/>
    <w:rsid w:val="00D268BB"/>
    <w:rsid w:val="00D4090D"/>
    <w:rsid w:val="00D5475D"/>
    <w:rsid w:val="00D61351"/>
    <w:rsid w:val="00D62101"/>
    <w:rsid w:val="00D6560B"/>
    <w:rsid w:val="00D66189"/>
    <w:rsid w:val="00D73034"/>
    <w:rsid w:val="00D73D21"/>
    <w:rsid w:val="00D8007D"/>
    <w:rsid w:val="00D852A4"/>
    <w:rsid w:val="00D87F5D"/>
    <w:rsid w:val="00D92D68"/>
    <w:rsid w:val="00D96BAC"/>
    <w:rsid w:val="00D96F56"/>
    <w:rsid w:val="00DA4B82"/>
    <w:rsid w:val="00DB1337"/>
    <w:rsid w:val="00DB54BB"/>
    <w:rsid w:val="00DB6FAB"/>
    <w:rsid w:val="00DC7FB7"/>
    <w:rsid w:val="00DD18B9"/>
    <w:rsid w:val="00DD37F6"/>
    <w:rsid w:val="00DD5F84"/>
    <w:rsid w:val="00DE1A7E"/>
    <w:rsid w:val="00DE323F"/>
    <w:rsid w:val="00DE53C3"/>
    <w:rsid w:val="00E00260"/>
    <w:rsid w:val="00E07142"/>
    <w:rsid w:val="00E07BC8"/>
    <w:rsid w:val="00E160CF"/>
    <w:rsid w:val="00E164F7"/>
    <w:rsid w:val="00E16705"/>
    <w:rsid w:val="00E26952"/>
    <w:rsid w:val="00E30378"/>
    <w:rsid w:val="00E34656"/>
    <w:rsid w:val="00E36805"/>
    <w:rsid w:val="00E36E04"/>
    <w:rsid w:val="00E40C4F"/>
    <w:rsid w:val="00E570B7"/>
    <w:rsid w:val="00E659CD"/>
    <w:rsid w:val="00E70774"/>
    <w:rsid w:val="00E8004B"/>
    <w:rsid w:val="00E82031"/>
    <w:rsid w:val="00E90BB7"/>
    <w:rsid w:val="00E92E7F"/>
    <w:rsid w:val="00EA2E1A"/>
    <w:rsid w:val="00EA7B55"/>
    <w:rsid w:val="00EB29D5"/>
    <w:rsid w:val="00EC6ADB"/>
    <w:rsid w:val="00ED35E3"/>
    <w:rsid w:val="00ED4779"/>
    <w:rsid w:val="00ED7C38"/>
    <w:rsid w:val="00EE3035"/>
    <w:rsid w:val="00EF1158"/>
    <w:rsid w:val="00F0192E"/>
    <w:rsid w:val="00F10A31"/>
    <w:rsid w:val="00F172E4"/>
    <w:rsid w:val="00F2101F"/>
    <w:rsid w:val="00F34574"/>
    <w:rsid w:val="00F44BEB"/>
    <w:rsid w:val="00F46E75"/>
    <w:rsid w:val="00F47D50"/>
    <w:rsid w:val="00F5056A"/>
    <w:rsid w:val="00F512EE"/>
    <w:rsid w:val="00F76400"/>
    <w:rsid w:val="00F76B5B"/>
    <w:rsid w:val="00F84760"/>
    <w:rsid w:val="00F84ED4"/>
    <w:rsid w:val="00FD2015"/>
    <w:rsid w:val="00FD2070"/>
    <w:rsid w:val="00FE0F43"/>
    <w:rsid w:val="00FE182E"/>
    <w:rsid w:val="00FF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6B409"/>
  <w15:chartTrackingRefBased/>
  <w15:docId w15:val="{50F594D8-A368-7C43-8F36-6A46CB31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7FB"/>
    <w:pPr>
      <w:spacing w:line="480" w:lineRule="auto"/>
      <w:jc w:val="both"/>
    </w:pPr>
    <w:rPr>
      <w:rFonts w:ascii="Calibri" w:hAnsi="Calibri" w:cs="Calibri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02ECD"/>
    <w:pPr>
      <w:keepNext/>
      <w:keepLines/>
      <w:spacing w:before="360" w:after="80" w:line="240" w:lineRule="auto"/>
      <w:jc w:val="left"/>
      <w:outlineLvl w:val="0"/>
    </w:pPr>
    <w:rPr>
      <w:rFonts w:ascii="Calibri Light" w:eastAsiaTheme="majorEastAsia" w:hAnsi="Calibri Light" w:cstheme="majorBidi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02ECD"/>
    <w:pPr>
      <w:keepNext/>
      <w:keepLines/>
      <w:spacing w:before="160" w:after="80" w:line="240" w:lineRule="auto"/>
      <w:jc w:val="left"/>
      <w:outlineLvl w:val="1"/>
    </w:pPr>
    <w:rPr>
      <w:rFonts w:ascii="Calibri Light" w:eastAsiaTheme="majorEastAsia" w:hAnsi="Calibri Light" w:cstheme="majorBidi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262B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262B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262B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262B6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262B6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262B6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262B6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02ECD"/>
    <w:rPr>
      <w:rFonts w:ascii="Calibri Light" w:eastAsiaTheme="majorEastAsia" w:hAnsi="Calibri Light" w:cstheme="majorBidi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02ECD"/>
    <w:rPr>
      <w:rFonts w:ascii="Calibri Light" w:eastAsiaTheme="majorEastAsia" w:hAnsi="Calibri Light" w:cstheme="majorBidi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26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262B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262B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262B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262B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262B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262B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262B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426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262B6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26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262B6"/>
    <w:pPr>
      <w:spacing w:before="160" w:after="160" w:line="240" w:lineRule="auto"/>
      <w:jc w:val="center"/>
    </w:pPr>
    <w:rPr>
      <w:rFonts w:cstheme="minorBidi"/>
      <w:i/>
      <w:iCs/>
      <w:color w:val="404040" w:themeColor="text1" w:themeTint="BF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4262B6"/>
    <w:rPr>
      <w:rFonts w:ascii="Calibri" w:hAnsi="Calibri"/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262B6"/>
    <w:pPr>
      <w:spacing w:line="240" w:lineRule="auto"/>
      <w:ind w:left="720"/>
      <w:contextualSpacing/>
      <w:jc w:val="left"/>
    </w:pPr>
    <w:rPr>
      <w:rFonts w:cstheme="minorBidi"/>
      <w:lang w:val="nb-NO"/>
    </w:rPr>
  </w:style>
  <w:style w:type="character" w:styleId="Sterkutheving">
    <w:name w:val="Intense Emphasis"/>
    <w:basedOn w:val="Standardskriftforavsnitt"/>
    <w:uiPriority w:val="21"/>
    <w:qFormat/>
    <w:rsid w:val="004262B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26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theme="minorBidi"/>
      <w:i/>
      <w:iCs/>
      <w:color w:val="0F4761" w:themeColor="accent1" w:themeShade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262B6"/>
    <w:rPr>
      <w:rFonts w:ascii="Calibri" w:hAnsi="Calibri"/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262B6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71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2">
    <w:name w:val="Plain Table 2"/>
    <w:basedOn w:val="Vanligtabell"/>
    <w:uiPriority w:val="42"/>
    <w:rsid w:val="003536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jon">
    <w:name w:val="Revision"/>
    <w:hidden/>
    <w:uiPriority w:val="99"/>
    <w:semiHidden/>
    <w:rsid w:val="000B5517"/>
    <w:rPr>
      <w:rFonts w:ascii="Calibri" w:hAnsi="Calibri" w:cs="Calibri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551C69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51C6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89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Lundanes</dc:creator>
  <cp:keywords/>
  <dc:description/>
  <cp:lastModifiedBy>Lundanes, Julianne</cp:lastModifiedBy>
  <cp:revision>9</cp:revision>
  <dcterms:created xsi:type="dcterms:W3CDTF">2025-09-05T14:39:00Z</dcterms:created>
  <dcterms:modified xsi:type="dcterms:W3CDTF">2025-12-09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05T14:39:41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9d55d9d3-272b-4e02-b5b7-44df4550b215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  <property fmtid="{D5CDD505-2E9C-101B-9397-08002B2CF9AE}" pid="10" name="ClassificationContentMarkingFooterShapeIds">
    <vt:lpwstr>302d27d6,53fe72e,7f338fa6</vt:lpwstr>
  </property>
  <property fmtid="{D5CDD505-2E9C-101B-9397-08002B2CF9AE}" pid="11" name="ClassificationContentMarkingFooterFontProps">
    <vt:lpwstr>#000000,6,Aptos</vt:lpwstr>
  </property>
  <property fmtid="{D5CDD505-2E9C-101B-9397-08002B2CF9AE}" pid="12" name="ClassificationContentMarkingFooterText">
    <vt:lpwstr>Åpen</vt:lpwstr>
  </property>
  <property fmtid="{D5CDD505-2E9C-101B-9397-08002B2CF9AE}" pid="13" name="MSIP_Label_0c9234b1-4e1e-4ad9-8365-47c3447a5c52_Enabled">
    <vt:lpwstr>true</vt:lpwstr>
  </property>
  <property fmtid="{D5CDD505-2E9C-101B-9397-08002B2CF9AE}" pid="14" name="MSIP_Label_0c9234b1-4e1e-4ad9-8365-47c3447a5c52_SetDate">
    <vt:lpwstr>2025-12-09T08:18:17Z</vt:lpwstr>
  </property>
  <property fmtid="{D5CDD505-2E9C-101B-9397-08002B2CF9AE}" pid="15" name="MSIP_Label_0c9234b1-4e1e-4ad9-8365-47c3447a5c52_Method">
    <vt:lpwstr>Privileged</vt:lpwstr>
  </property>
  <property fmtid="{D5CDD505-2E9C-101B-9397-08002B2CF9AE}" pid="16" name="MSIP_Label_0c9234b1-4e1e-4ad9-8365-47c3447a5c52_Name">
    <vt:lpwstr>Åpen</vt:lpwstr>
  </property>
  <property fmtid="{D5CDD505-2E9C-101B-9397-08002B2CF9AE}" pid="17" name="MSIP_Label_0c9234b1-4e1e-4ad9-8365-47c3447a5c52_SiteId">
    <vt:lpwstr>92c8809f-91e0-445b-804f-b6a7b43ef73a</vt:lpwstr>
  </property>
  <property fmtid="{D5CDD505-2E9C-101B-9397-08002B2CF9AE}" pid="18" name="MSIP_Label_0c9234b1-4e1e-4ad9-8365-47c3447a5c52_ActionId">
    <vt:lpwstr>6c268286-d0bc-4200-bc95-a1ad58b20b12</vt:lpwstr>
  </property>
  <property fmtid="{D5CDD505-2E9C-101B-9397-08002B2CF9AE}" pid="19" name="MSIP_Label_0c9234b1-4e1e-4ad9-8365-47c3447a5c52_ContentBits">
    <vt:lpwstr>2</vt:lpwstr>
  </property>
  <property fmtid="{D5CDD505-2E9C-101B-9397-08002B2CF9AE}" pid="20" name="MSIP_Label_0c9234b1-4e1e-4ad9-8365-47c3447a5c52_Tag">
    <vt:lpwstr>10, 0, 1, 1</vt:lpwstr>
  </property>
</Properties>
</file>